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30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969"/>
        <w:gridCol w:w="4110"/>
      </w:tblGrid>
      <w:tr w:rsidR="001052A0" w:rsidRPr="001052A0" w14:paraId="380A615E" w14:textId="77777777" w:rsidTr="00CC6006">
        <w:tc>
          <w:tcPr>
            <w:tcW w:w="1271" w:type="dxa"/>
          </w:tcPr>
          <w:p w14:paraId="0321ED07" w14:textId="0B417A37" w:rsidR="00517755" w:rsidRPr="001052A0" w:rsidRDefault="00517755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969" w:type="dxa"/>
          </w:tcPr>
          <w:p w14:paraId="478ED951" w14:textId="244E2E1A" w:rsidR="00517755" w:rsidRPr="001052A0" w:rsidRDefault="00517755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Forward primers (5’-3’)</w:t>
            </w:r>
          </w:p>
        </w:tc>
        <w:tc>
          <w:tcPr>
            <w:tcW w:w="4110" w:type="dxa"/>
          </w:tcPr>
          <w:p w14:paraId="4E33E5F9" w14:textId="11A17A90" w:rsidR="00517755" w:rsidRPr="001052A0" w:rsidRDefault="00517755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Reverse primers (5’-3’)</w:t>
            </w:r>
          </w:p>
        </w:tc>
      </w:tr>
      <w:tr w:rsidR="001052A0" w:rsidRPr="001052A0" w14:paraId="61A300A1" w14:textId="77777777" w:rsidTr="00CC6006">
        <w:tc>
          <w:tcPr>
            <w:tcW w:w="1271" w:type="dxa"/>
          </w:tcPr>
          <w:p w14:paraId="739DA3AA" w14:textId="593B6426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Thy1</w:t>
            </w:r>
          </w:p>
        </w:tc>
        <w:tc>
          <w:tcPr>
            <w:tcW w:w="3969" w:type="dxa"/>
          </w:tcPr>
          <w:p w14:paraId="019C97CA" w14:textId="6C5AE62A" w:rsidR="008A41EE" w:rsidRPr="001052A0" w:rsidRDefault="00126F92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AAGGTCCTCTACTTATCCGCC</w:t>
            </w:r>
          </w:p>
        </w:tc>
        <w:tc>
          <w:tcPr>
            <w:tcW w:w="4110" w:type="dxa"/>
          </w:tcPr>
          <w:p w14:paraId="6F77CA91" w14:textId="00E914F0" w:rsidR="008A41EE" w:rsidRPr="001052A0" w:rsidRDefault="00126F92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TGATGCCCTCACACTTGACCAG</w:t>
            </w:r>
          </w:p>
        </w:tc>
      </w:tr>
      <w:tr w:rsidR="001052A0" w:rsidRPr="001052A0" w14:paraId="54C87E94" w14:textId="77777777" w:rsidTr="00CC6006">
        <w:tc>
          <w:tcPr>
            <w:tcW w:w="1271" w:type="dxa"/>
          </w:tcPr>
          <w:p w14:paraId="455C11B4" w14:textId="1432BD8A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Snail1</w:t>
            </w:r>
          </w:p>
        </w:tc>
        <w:tc>
          <w:tcPr>
            <w:tcW w:w="3969" w:type="dxa"/>
          </w:tcPr>
          <w:p w14:paraId="782011D6" w14:textId="062BDDE8" w:rsidR="008A41EE" w:rsidRPr="001052A0" w:rsidRDefault="00126F92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TGCCCTCAAGATGCACATCCGA</w:t>
            </w:r>
          </w:p>
        </w:tc>
        <w:tc>
          <w:tcPr>
            <w:tcW w:w="4110" w:type="dxa"/>
          </w:tcPr>
          <w:p w14:paraId="01592AB8" w14:textId="70FBBE61" w:rsidR="008A41EE" w:rsidRPr="001052A0" w:rsidRDefault="00126F92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GGACAGGAGAAGGGCTTCTC</w:t>
            </w:r>
          </w:p>
        </w:tc>
      </w:tr>
      <w:tr w:rsidR="001052A0" w:rsidRPr="001052A0" w14:paraId="748C82F1" w14:textId="77777777" w:rsidTr="00CC6006">
        <w:tc>
          <w:tcPr>
            <w:tcW w:w="1271" w:type="dxa"/>
          </w:tcPr>
          <w:p w14:paraId="2AACD447" w14:textId="799E1C97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Snail2</w:t>
            </w:r>
          </w:p>
        </w:tc>
        <w:tc>
          <w:tcPr>
            <w:tcW w:w="3969" w:type="dxa"/>
          </w:tcPr>
          <w:p w14:paraId="435864EF" w14:textId="4CBB8C4C" w:rsidR="008A41EE" w:rsidRPr="001052A0" w:rsidRDefault="00126F92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ATCTGCGGCAAGGCGTTTTCCA</w:t>
            </w:r>
          </w:p>
        </w:tc>
        <w:tc>
          <w:tcPr>
            <w:tcW w:w="4110" w:type="dxa"/>
          </w:tcPr>
          <w:p w14:paraId="3125070E" w14:textId="62A7AB68" w:rsidR="008A41EE" w:rsidRPr="001052A0" w:rsidRDefault="00126F92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AGCCCTCAGATTTGACCTGTC</w:t>
            </w:r>
          </w:p>
        </w:tc>
      </w:tr>
      <w:tr w:rsidR="001052A0" w:rsidRPr="001052A0" w14:paraId="64303FCD" w14:textId="77777777" w:rsidTr="00CC6006">
        <w:tc>
          <w:tcPr>
            <w:tcW w:w="1271" w:type="dxa"/>
          </w:tcPr>
          <w:p w14:paraId="4D88561B" w14:textId="24E00053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3969" w:type="dxa"/>
          </w:tcPr>
          <w:p w14:paraId="025C1BB6" w14:textId="4CD73FC9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CAGAAGGAACAGTGGTTTGGC</w:t>
            </w:r>
          </w:p>
        </w:tc>
        <w:tc>
          <w:tcPr>
            <w:tcW w:w="4110" w:type="dxa"/>
          </w:tcPr>
          <w:p w14:paraId="229FB6B0" w14:textId="3FA28501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ACTGTCCTCTGGGCTTGGTGTT</w:t>
            </w:r>
          </w:p>
        </w:tc>
      </w:tr>
      <w:tr w:rsidR="001052A0" w:rsidRPr="001052A0" w14:paraId="4641C86D" w14:textId="77777777" w:rsidTr="00CC6006">
        <w:tc>
          <w:tcPr>
            <w:tcW w:w="1271" w:type="dxa"/>
          </w:tcPr>
          <w:p w14:paraId="1C4C54A6" w14:textId="6D225EEF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3969" w:type="dxa"/>
          </w:tcPr>
          <w:p w14:paraId="37582472" w14:textId="3698D02E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CTGATGGAGATGACAGAGGCT</w:t>
            </w:r>
          </w:p>
        </w:tc>
        <w:tc>
          <w:tcPr>
            <w:tcW w:w="4110" w:type="dxa"/>
          </w:tcPr>
          <w:p w14:paraId="4B7AEF79" w14:textId="10CEECA5" w:rsidR="008A41EE" w:rsidRPr="001052A0" w:rsidRDefault="00126F92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TCAGTGAGTGCCTGGTAAGCCA</w:t>
            </w:r>
          </w:p>
        </w:tc>
      </w:tr>
      <w:tr w:rsidR="001052A0" w:rsidRPr="001052A0" w14:paraId="225AB4E2" w14:textId="77777777" w:rsidTr="00CC6006">
        <w:tc>
          <w:tcPr>
            <w:tcW w:w="1271" w:type="dxa"/>
          </w:tcPr>
          <w:p w14:paraId="64B2E4C6" w14:textId="1DF78650" w:rsidR="008A41EE" w:rsidRPr="001052A0" w:rsidRDefault="00126F92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="00C46DD5" w:rsidRPr="001052A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A41EE" w:rsidRPr="001052A0">
              <w:rPr>
                <w:rFonts w:ascii="Times New Roman" w:hAnsi="Times New Roman" w:cs="Times New Roman"/>
                <w:sz w:val="24"/>
                <w:szCs w:val="24"/>
              </w:rPr>
              <w:t>catenin</w:t>
            </w:r>
          </w:p>
        </w:tc>
        <w:tc>
          <w:tcPr>
            <w:tcW w:w="3969" w:type="dxa"/>
          </w:tcPr>
          <w:p w14:paraId="3DFF5E57" w14:textId="5ECD12CF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ACAAGCAGAGTGCTGAAGGTG</w:t>
            </w:r>
          </w:p>
        </w:tc>
        <w:tc>
          <w:tcPr>
            <w:tcW w:w="4110" w:type="dxa"/>
          </w:tcPr>
          <w:p w14:paraId="08D3045A" w14:textId="5D265738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ATTCCTGAGAGTCCAAAGACAG</w:t>
            </w:r>
          </w:p>
        </w:tc>
      </w:tr>
      <w:tr w:rsidR="001052A0" w:rsidRPr="001052A0" w14:paraId="25FDA5E8" w14:textId="77777777" w:rsidTr="00CC6006">
        <w:tc>
          <w:tcPr>
            <w:tcW w:w="1271" w:type="dxa"/>
          </w:tcPr>
          <w:p w14:paraId="0CDA00D2" w14:textId="0EEB734B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3969" w:type="dxa"/>
          </w:tcPr>
          <w:p w14:paraId="225E2D0A" w14:textId="2B5B3E8C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TCCAACATCCTGAACCTCAGC</w:t>
            </w:r>
          </w:p>
        </w:tc>
        <w:tc>
          <w:tcPr>
            <w:tcW w:w="4110" w:type="dxa"/>
          </w:tcPr>
          <w:p w14:paraId="11F2ADAE" w14:textId="5D3E1554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GTCACACCATTGCTATTCTTCG</w:t>
            </w:r>
          </w:p>
        </w:tc>
      </w:tr>
      <w:tr w:rsidR="001052A0" w:rsidRPr="001052A0" w14:paraId="23C95104" w14:textId="77777777" w:rsidTr="00CC6006">
        <w:tc>
          <w:tcPr>
            <w:tcW w:w="1271" w:type="dxa"/>
          </w:tcPr>
          <w:p w14:paraId="0ED289E1" w14:textId="217B35E2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44E60" w:rsidRPr="001052A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28A</w:t>
            </w:r>
          </w:p>
        </w:tc>
        <w:tc>
          <w:tcPr>
            <w:tcW w:w="3969" w:type="dxa"/>
          </w:tcPr>
          <w:p w14:paraId="3E0032FD" w14:textId="46E89B37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CAGTGGATGTCTTTGTGCACC</w:t>
            </w:r>
          </w:p>
        </w:tc>
        <w:tc>
          <w:tcPr>
            <w:tcW w:w="4110" w:type="dxa"/>
          </w:tcPr>
          <w:p w14:paraId="28B0DADE" w14:textId="1613CEFF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TGACACGGATGGATTCCAGAC</w:t>
            </w:r>
          </w:p>
        </w:tc>
      </w:tr>
      <w:tr w:rsidR="001052A0" w:rsidRPr="001052A0" w14:paraId="0B973356" w14:textId="77777777" w:rsidTr="00CC6006">
        <w:tc>
          <w:tcPr>
            <w:tcW w:w="1271" w:type="dxa"/>
          </w:tcPr>
          <w:p w14:paraId="7D35BC2C" w14:textId="6F949FB9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  <w:r w:rsidR="00126F92" w:rsidRPr="001052A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69" w:type="dxa"/>
          </w:tcPr>
          <w:p w14:paraId="1180ED42" w14:textId="6728D872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AAACCACATCCTTCCAGGCAC</w:t>
            </w:r>
          </w:p>
        </w:tc>
        <w:tc>
          <w:tcPr>
            <w:tcW w:w="4110" w:type="dxa"/>
          </w:tcPr>
          <w:p w14:paraId="1A1AA777" w14:textId="4E1F5D32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ATAAACGTGGAAGGGAGACTG</w:t>
            </w:r>
          </w:p>
        </w:tc>
      </w:tr>
      <w:tr w:rsidR="001052A0" w:rsidRPr="001052A0" w14:paraId="3B2486CF" w14:textId="77777777" w:rsidTr="00CC6006">
        <w:tc>
          <w:tcPr>
            <w:tcW w:w="1271" w:type="dxa"/>
          </w:tcPr>
          <w:p w14:paraId="2F3CCEA2" w14:textId="4348078B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 w:rsidR="00544E60" w:rsidRPr="001052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adherin</w:t>
            </w:r>
          </w:p>
        </w:tc>
        <w:tc>
          <w:tcPr>
            <w:tcW w:w="3969" w:type="dxa"/>
          </w:tcPr>
          <w:p w14:paraId="4ACFEBC0" w14:textId="0B349EFE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CTCCTGAAAAGAGAGTGGAAG</w:t>
            </w:r>
          </w:p>
        </w:tc>
        <w:tc>
          <w:tcPr>
            <w:tcW w:w="4110" w:type="dxa"/>
          </w:tcPr>
          <w:p w14:paraId="259408DB" w14:textId="64DCBF32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TGGCAGTGTCTCTCCAAATCCG</w:t>
            </w:r>
          </w:p>
        </w:tc>
      </w:tr>
      <w:tr w:rsidR="001052A0" w:rsidRPr="001052A0" w14:paraId="76B16FFB" w14:textId="77777777" w:rsidTr="00CC6006">
        <w:tc>
          <w:tcPr>
            <w:tcW w:w="1271" w:type="dxa"/>
          </w:tcPr>
          <w:p w14:paraId="03549775" w14:textId="16C05FA8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EpC</w:t>
            </w:r>
            <w:r w:rsidR="00D40CE1" w:rsidRPr="001052A0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  <w:proofErr w:type="spellEnd"/>
          </w:p>
        </w:tc>
        <w:tc>
          <w:tcPr>
            <w:tcW w:w="3969" w:type="dxa"/>
          </w:tcPr>
          <w:p w14:paraId="5F431854" w14:textId="67616E99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CCAGTGTACTTCAGTTGGTGC</w:t>
            </w:r>
          </w:p>
        </w:tc>
        <w:tc>
          <w:tcPr>
            <w:tcW w:w="4110" w:type="dxa"/>
          </w:tcPr>
          <w:p w14:paraId="2C092A88" w14:textId="1EB49C83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CCTTCAGGTTTTGCTCTTCTCC</w:t>
            </w:r>
          </w:p>
        </w:tc>
      </w:tr>
      <w:tr w:rsidR="001052A0" w:rsidRPr="001052A0" w14:paraId="7164CD13" w14:textId="77777777" w:rsidTr="00CC6006">
        <w:tc>
          <w:tcPr>
            <w:tcW w:w="1271" w:type="dxa"/>
          </w:tcPr>
          <w:p w14:paraId="3373F5C0" w14:textId="45637120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3969" w:type="dxa"/>
          </w:tcPr>
          <w:p w14:paraId="02A7835F" w14:textId="2EBEEED1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CTGAAGCAGAAGAGGATCACC</w:t>
            </w:r>
          </w:p>
        </w:tc>
        <w:tc>
          <w:tcPr>
            <w:tcW w:w="4110" w:type="dxa"/>
          </w:tcPr>
          <w:p w14:paraId="6F6784F6" w14:textId="57EB07D1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AAAGCGGCAGATGGTCGTTTGG</w:t>
            </w:r>
          </w:p>
        </w:tc>
      </w:tr>
      <w:tr w:rsidR="001052A0" w:rsidRPr="001052A0" w14:paraId="444D42E5" w14:textId="77777777" w:rsidTr="00CC6006">
        <w:tc>
          <w:tcPr>
            <w:tcW w:w="1271" w:type="dxa"/>
          </w:tcPr>
          <w:p w14:paraId="431C3E79" w14:textId="32D5EC83" w:rsidR="008A41EE" w:rsidRPr="001052A0" w:rsidRDefault="008A41EE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3969" w:type="dxa"/>
          </w:tcPr>
          <w:p w14:paraId="2D958971" w14:textId="33254BE3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CTACAGCATGATGCAGGACCA</w:t>
            </w:r>
          </w:p>
        </w:tc>
        <w:tc>
          <w:tcPr>
            <w:tcW w:w="4110" w:type="dxa"/>
          </w:tcPr>
          <w:p w14:paraId="5CC67397" w14:textId="7989BD79" w:rsidR="008A41EE" w:rsidRPr="001052A0" w:rsidRDefault="00544E60" w:rsidP="00C46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TCTGCGAGCTGGTCATGGAGTT</w:t>
            </w:r>
          </w:p>
        </w:tc>
      </w:tr>
      <w:tr w:rsidR="001052A0" w:rsidRPr="001052A0" w14:paraId="169E346B" w14:textId="77777777" w:rsidTr="00CC6006">
        <w:tc>
          <w:tcPr>
            <w:tcW w:w="1271" w:type="dxa"/>
          </w:tcPr>
          <w:p w14:paraId="0907C965" w14:textId="30232399" w:rsidR="00BF567F" w:rsidRPr="001052A0" w:rsidRDefault="00BF567F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3969" w:type="dxa"/>
          </w:tcPr>
          <w:p w14:paraId="0AC5DB52" w14:textId="4F195EA7" w:rsidR="00BF567F" w:rsidRPr="001052A0" w:rsidRDefault="00BF567F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CATCTCAAGGCACACCTGCGAA</w:t>
            </w:r>
          </w:p>
        </w:tc>
        <w:tc>
          <w:tcPr>
            <w:tcW w:w="4110" w:type="dxa"/>
          </w:tcPr>
          <w:p w14:paraId="637B9208" w14:textId="1B50FDBE" w:rsidR="00BF567F" w:rsidRPr="001052A0" w:rsidRDefault="00BF567F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TCGGTCGCATTTTTGGCACTGG</w:t>
            </w:r>
          </w:p>
        </w:tc>
      </w:tr>
      <w:tr w:rsidR="001052A0" w:rsidRPr="001052A0" w14:paraId="13C96B0B" w14:textId="77777777" w:rsidTr="00CC6006">
        <w:tc>
          <w:tcPr>
            <w:tcW w:w="1271" w:type="dxa"/>
          </w:tcPr>
          <w:p w14:paraId="1DBF01BE" w14:textId="42644B6B" w:rsidR="00BF567F" w:rsidRPr="001052A0" w:rsidRDefault="00BF567F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3969" w:type="dxa"/>
          </w:tcPr>
          <w:p w14:paraId="43B29C3B" w14:textId="31D51636" w:rsidR="00BF567F" w:rsidRPr="001052A0" w:rsidRDefault="00BF567F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TAACAACGGCAAAGACCGAGGG</w:t>
            </w:r>
          </w:p>
        </w:tc>
        <w:tc>
          <w:tcPr>
            <w:tcW w:w="4110" w:type="dxa"/>
          </w:tcPr>
          <w:p w14:paraId="362064D7" w14:textId="674BC159" w:rsidR="00BF567F" w:rsidRPr="001052A0" w:rsidRDefault="00BF567F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TCCTGCCACAAGACAAACAGCC</w:t>
            </w:r>
          </w:p>
        </w:tc>
      </w:tr>
      <w:tr w:rsidR="001052A0" w:rsidRPr="001052A0" w14:paraId="6C9DE2D7" w14:textId="77777777" w:rsidTr="00CC6006">
        <w:tc>
          <w:tcPr>
            <w:tcW w:w="1271" w:type="dxa"/>
          </w:tcPr>
          <w:p w14:paraId="175B9C0F" w14:textId="1471F337" w:rsidR="00CC6006" w:rsidRPr="001052A0" w:rsidRDefault="00CC6006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SeV</w:t>
            </w:r>
            <w:proofErr w:type="spellEnd"/>
          </w:p>
        </w:tc>
        <w:tc>
          <w:tcPr>
            <w:tcW w:w="3969" w:type="dxa"/>
          </w:tcPr>
          <w:p w14:paraId="307EB182" w14:textId="74374A33" w:rsidR="00CC6006" w:rsidRPr="001052A0" w:rsidRDefault="00CC6006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GATCACTAGGTGATATCGAG</w:t>
            </w:r>
          </w:p>
        </w:tc>
        <w:tc>
          <w:tcPr>
            <w:tcW w:w="4110" w:type="dxa"/>
          </w:tcPr>
          <w:p w14:paraId="076C9BB3" w14:textId="04F4BC26" w:rsidR="00CC6006" w:rsidRPr="001052A0" w:rsidRDefault="00CC6006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ACCAGACAAGAGTTTAAGAGATATGTATC</w:t>
            </w:r>
          </w:p>
        </w:tc>
      </w:tr>
      <w:tr w:rsidR="001052A0" w:rsidRPr="001052A0" w14:paraId="4EBDFA87" w14:textId="77777777" w:rsidTr="00CC6006">
        <w:tc>
          <w:tcPr>
            <w:tcW w:w="1271" w:type="dxa"/>
          </w:tcPr>
          <w:p w14:paraId="0408F6B9" w14:textId="6FB04564" w:rsidR="00BF567F" w:rsidRPr="001052A0" w:rsidRDefault="00BF567F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69" w:type="dxa"/>
          </w:tcPr>
          <w:p w14:paraId="66EDD0AD" w14:textId="58046468" w:rsidR="00BF567F" w:rsidRPr="001052A0" w:rsidRDefault="00BF567F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GTCTCCTCTGACTTCAACAGCG</w:t>
            </w:r>
          </w:p>
        </w:tc>
        <w:tc>
          <w:tcPr>
            <w:tcW w:w="4110" w:type="dxa"/>
          </w:tcPr>
          <w:p w14:paraId="4C6B62E6" w14:textId="6F714905" w:rsidR="00BF567F" w:rsidRPr="001052A0" w:rsidRDefault="00BF567F" w:rsidP="00BF5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52A0">
              <w:rPr>
                <w:rFonts w:ascii="Times New Roman" w:hAnsi="Times New Roman" w:cs="Times New Roman"/>
                <w:sz w:val="24"/>
                <w:szCs w:val="24"/>
              </w:rPr>
              <w:t>ACCACCCTGTTGCTGTAGCCAA</w:t>
            </w:r>
          </w:p>
        </w:tc>
      </w:tr>
    </w:tbl>
    <w:p w14:paraId="41F459EC" w14:textId="60DA2AD2" w:rsidR="00517755" w:rsidRPr="001052A0" w:rsidRDefault="001C7BF6">
      <w:pPr>
        <w:rPr>
          <w:rFonts w:ascii="Times New Roman" w:hAnsi="Times New Roman" w:cs="Times New Roman"/>
          <w:sz w:val="24"/>
          <w:szCs w:val="24"/>
        </w:rPr>
      </w:pPr>
      <w:r w:rsidRPr="001052A0">
        <w:rPr>
          <w:rFonts w:ascii="Times New Roman" w:hAnsi="Times New Roman" w:cs="Times New Roman"/>
          <w:sz w:val="24"/>
          <w:szCs w:val="24"/>
        </w:rPr>
        <w:t>Table</w:t>
      </w:r>
      <w:r w:rsidR="007F57A8" w:rsidRPr="001052A0">
        <w:rPr>
          <w:rFonts w:ascii="Times New Roman" w:hAnsi="Times New Roman" w:cs="Times New Roman"/>
          <w:sz w:val="24"/>
          <w:szCs w:val="24"/>
        </w:rPr>
        <w:t xml:space="preserve"> </w:t>
      </w:r>
      <w:r w:rsidRPr="001052A0">
        <w:rPr>
          <w:rFonts w:ascii="Times New Roman" w:hAnsi="Times New Roman" w:cs="Times New Roman"/>
          <w:sz w:val="24"/>
          <w:szCs w:val="24"/>
        </w:rPr>
        <w:t>S</w:t>
      </w:r>
      <w:r w:rsidR="00B66EF5" w:rsidRPr="001052A0">
        <w:rPr>
          <w:rFonts w:ascii="Times New Roman" w:hAnsi="Times New Roman" w:cs="Times New Roman"/>
          <w:sz w:val="24"/>
          <w:szCs w:val="24"/>
        </w:rPr>
        <w:t>2</w:t>
      </w:r>
      <w:r w:rsidR="007F57A8" w:rsidRPr="001052A0">
        <w:rPr>
          <w:rFonts w:ascii="Times New Roman" w:hAnsi="Times New Roman" w:cs="Times New Roman"/>
          <w:sz w:val="24"/>
          <w:szCs w:val="24"/>
        </w:rPr>
        <w:t xml:space="preserve">: </w:t>
      </w:r>
      <w:r w:rsidR="00C46DD5" w:rsidRPr="001052A0">
        <w:rPr>
          <w:rFonts w:ascii="Times New Roman" w:hAnsi="Times New Roman" w:cs="Times New Roman"/>
          <w:sz w:val="24"/>
          <w:szCs w:val="24"/>
        </w:rPr>
        <w:t xml:space="preserve">List of </w:t>
      </w:r>
      <w:r w:rsidR="007F57A8" w:rsidRPr="001052A0">
        <w:rPr>
          <w:rFonts w:ascii="Times New Roman" w:hAnsi="Times New Roman" w:cs="Times New Roman"/>
          <w:sz w:val="24"/>
          <w:szCs w:val="24"/>
        </w:rPr>
        <w:t>p</w:t>
      </w:r>
      <w:r w:rsidR="00C46DD5" w:rsidRPr="001052A0">
        <w:rPr>
          <w:rFonts w:ascii="Times New Roman" w:hAnsi="Times New Roman" w:cs="Times New Roman"/>
          <w:sz w:val="24"/>
          <w:szCs w:val="24"/>
        </w:rPr>
        <w:t xml:space="preserve">rimer </w:t>
      </w:r>
      <w:r w:rsidR="007F57A8" w:rsidRPr="001052A0">
        <w:rPr>
          <w:rFonts w:ascii="Times New Roman" w:hAnsi="Times New Roman" w:cs="Times New Roman"/>
          <w:sz w:val="24"/>
          <w:szCs w:val="24"/>
        </w:rPr>
        <w:t>s</w:t>
      </w:r>
      <w:r w:rsidR="00C46DD5" w:rsidRPr="001052A0">
        <w:rPr>
          <w:rFonts w:ascii="Times New Roman" w:hAnsi="Times New Roman" w:cs="Times New Roman"/>
          <w:sz w:val="24"/>
          <w:szCs w:val="24"/>
        </w:rPr>
        <w:t>ets</w:t>
      </w:r>
      <w:r w:rsidR="007F57A8" w:rsidRPr="001052A0">
        <w:rPr>
          <w:rFonts w:ascii="Times New Roman" w:hAnsi="Times New Roman" w:cs="Times New Roman"/>
          <w:sz w:val="24"/>
          <w:szCs w:val="24"/>
        </w:rPr>
        <w:t xml:space="preserve"> of genes used in this study, which are commonly expressed during the phases of reprogramming.</w:t>
      </w:r>
    </w:p>
    <w:sectPr w:rsidR="00517755" w:rsidRPr="00105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164D5" w14:textId="77777777" w:rsidR="00CA4630" w:rsidRDefault="00CA4630" w:rsidP="002E5C37">
      <w:pPr>
        <w:spacing w:after="0" w:line="240" w:lineRule="auto"/>
      </w:pPr>
      <w:r>
        <w:separator/>
      </w:r>
    </w:p>
  </w:endnote>
  <w:endnote w:type="continuationSeparator" w:id="0">
    <w:p w14:paraId="7BB1B814" w14:textId="77777777" w:rsidR="00CA4630" w:rsidRDefault="00CA4630" w:rsidP="002E5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3CF8C" w14:textId="77777777" w:rsidR="00CA4630" w:rsidRDefault="00CA4630" w:rsidP="002E5C37">
      <w:pPr>
        <w:spacing w:after="0" w:line="240" w:lineRule="auto"/>
      </w:pPr>
      <w:r>
        <w:separator/>
      </w:r>
    </w:p>
  </w:footnote>
  <w:footnote w:type="continuationSeparator" w:id="0">
    <w:p w14:paraId="35CBDAD3" w14:textId="77777777" w:rsidR="00CA4630" w:rsidRDefault="00CA4630" w:rsidP="002E5C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755"/>
    <w:rsid w:val="00036CEC"/>
    <w:rsid w:val="001052A0"/>
    <w:rsid w:val="00115494"/>
    <w:rsid w:val="00126F92"/>
    <w:rsid w:val="001C7BF6"/>
    <w:rsid w:val="002E5C37"/>
    <w:rsid w:val="003704AF"/>
    <w:rsid w:val="003C30EB"/>
    <w:rsid w:val="00517755"/>
    <w:rsid w:val="00544E60"/>
    <w:rsid w:val="00617A1D"/>
    <w:rsid w:val="006D2002"/>
    <w:rsid w:val="007F57A8"/>
    <w:rsid w:val="00876A3D"/>
    <w:rsid w:val="008A41EE"/>
    <w:rsid w:val="008E6903"/>
    <w:rsid w:val="00943F1D"/>
    <w:rsid w:val="009742D2"/>
    <w:rsid w:val="00A62EE2"/>
    <w:rsid w:val="00B61872"/>
    <w:rsid w:val="00B66EF5"/>
    <w:rsid w:val="00BD7783"/>
    <w:rsid w:val="00BF567F"/>
    <w:rsid w:val="00C46DD5"/>
    <w:rsid w:val="00CA4630"/>
    <w:rsid w:val="00CC6006"/>
    <w:rsid w:val="00D4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0BDF3"/>
  <w15:chartTrackingRefBased/>
  <w15:docId w15:val="{82BCDDA1-98DA-4EED-BE8F-7CA946A4A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6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Lam</dc:creator>
  <cp:keywords/>
  <dc:description/>
  <cp:lastModifiedBy>Alan Lam</cp:lastModifiedBy>
  <cp:revision>4</cp:revision>
  <dcterms:created xsi:type="dcterms:W3CDTF">2022-03-28T01:59:00Z</dcterms:created>
  <dcterms:modified xsi:type="dcterms:W3CDTF">2022-03-28T01:59:00Z</dcterms:modified>
</cp:coreProperties>
</file>